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C3D" w:rsidRPr="00655C3D" w:rsidRDefault="00655C3D" w:rsidP="00655C3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-box protein FBXO16 functions as a tumor suppressor by attenuating nuclear </w:t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catenin function</w:t>
      </w:r>
    </w:p>
    <w:p w:rsidR="00655C3D" w:rsidRPr="00655C3D" w:rsidRDefault="00655C3D" w:rsidP="00655C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>Pau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008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 </w:t>
      </w:r>
      <w:bookmarkStart w:id="0" w:name="_GoBack"/>
      <w:bookmarkEnd w:id="0"/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et a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655C3D">
        <w:rPr>
          <w:rFonts w:ascii="Times New Roman" w:hAnsi="Times New Roman" w:cs="Times New Roman"/>
          <w:i/>
          <w:sz w:val="24"/>
          <w:szCs w:val="24"/>
          <w:lang w:val="en-US"/>
        </w:rPr>
        <w:t>J Pathol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DOI: 10.1002/path.</w:t>
      </w:r>
      <w:r w:rsidR="00AB530E">
        <w:rPr>
          <w:rFonts w:ascii="Times New Roman" w:hAnsi="Times New Roman" w:cs="Times New Roman"/>
          <w:sz w:val="24"/>
          <w:szCs w:val="24"/>
          <w:lang w:val="en-US"/>
        </w:rPr>
        <w:t>5252</w:t>
      </w:r>
    </w:p>
    <w:p w:rsidR="00655C3D" w:rsidRPr="00655C3D" w:rsidRDefault="00655C3D" w:rsidP="00655C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48E4" w:rsidRPr="00655C3D" w:rsidRDefault="008F1956" w:rsidP="00655C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655C3D" w:rsidRPr="00655C3D">
        <w:rPr>
          <w:rFonts w:ascii="Times New Roman" w:hAnsi="Times New Roman" w:cs="Times New Roman"/>
          <w:b/>
          <w:sz w:val="24"/>
          <w:szCs w:val="24"/>
          <w:lang w:val="en-US"/>
        </w:rPr>
        <w:t>ry materials and methods</w:t>
      </w:r>
    </w:p>
    <w:p w:rsidR="00655C3D" w:rsidRPr="00655C3D" w:rsidRDefault="00655C3D" w:rsidP="00655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Reference numbers refer to the main text list </w:t>
      </w:r>
    </w:p>
    <w:p w:rsidR="00BA48E4" w:rsidRPr="00655C3D" w:rsidRDefault="00BA48E4" w:rsidP="00BA48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Identification of FBXO16 interactom</w:t>
      </w:r>
      <w:r w:rsidR="00655C3D"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by </w:t>
      </w:r>
      <w:r w:rsidR="00655C3D"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 spectrometry </w:t>
      </w:r>
    </w:p>
    <w:p w:rsidR="00C47D82" w:rsidRPr="00655C3D" w:rsidRDefault="00EC3734" w:rsidP="00EC373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MCF7 cells expressing either vector control </w:t>
      </w:r>
      <w:r w:rsidR="00655C3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DDK-FBXO16 were incubated with 5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M of MG132 for 6 h prior</w:t>
      </w:r>
      <w:r w:rsidRPr="00624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5C3D" w:rsidRPr="00624E19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624E19">
        <w:rPr>
          <w:rFonts w:ascii="Times New Roman" w:hAnsi="Times New Roman" w:cs="Times New Roman"/>
          <w:sz w:val="24"/>
          <w:szCs w:val="24"/>
          <w:lang w:val="en-US"/>
        </w:rPr>
        <w:t>harvesting. Cells were lysed in buffer (50 mM Tris</w:t>
      </w:r>
      <w:r w:rsidR="00655C3D" w:rsidRPr="00624E19">
        <w:rPr>
          <w:rFonts w:ascii="Times New Roman" w:hAnsi="Times New Roman" w:cs="Times New Roman"/>
          <w:sz w:val="24"/>
          <w:szCs w:val="24"/>
          <w:lang w:val="en-US"/>
        </w:rPr>
        <w:t xml:space="preserve">-HCL </w:t>
      </w:r>
      <w:r w:rsidRPr="00624E19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655C3D" w:rsidRPr="00624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4E19">
        <w:rPr>
          <w:rFonts w:ascii="Times New Roman" w:hAnsi="Times New Roman" w:cs="Times New Roman"/>
          <w:sz w:val="24"/>
          <w:szCs w:val="24"/>
          <w:lang w:val="en-US"/>
        </w:rPr>
        <w:t>7.4, 200 m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M NaCl, 50 mM NaF, 1 mM Na</w:t>
      </w:r>
      <w:r w:rsidRPr="00655C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VO</w:t>
      </w:r>
      <w:r w:rsidRPr="00655C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, 0.5% Triton X-100 and protease inhibitor cocktail) 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ice for 30 min 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and seven independent immunoprecipitation reactions each for vector and FBXO16 were processed as described for Co-immunoprecipitation. The immunoprecipitates were eluted from the beads using elution buffer (8 M urea and 0.5 M Tris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pH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7.4) for 10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15 min and collected. The eluted samples were then precipitated using acetone. Cold acetone (HPLC grade, Sigma, </w:t>
      </w:r>
      <w:r w:rsidR="00624E19">
        <w:rPr>
          <w:rFonts w:ascii="Times New Roman" w:hAnsi="Times New Roman" w:cs="Times New Roman"/>
          <w:sz w:val="24"/>
          <w:szCs w:val="24"/>
          <w:lang w:val="en-US"/>
        </w:rPr>
        <w:t xml:space="preserve">St Louis, MO,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USA) was added to the protein sample in 4:1 ratio and the mixture was vortexed. The mixture was then incubated overnight at -20 ºC and then the precipitate was 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centrifuged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at 4 ºC for 20 min at 12000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. The pellet 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was air dried and immediately processed for in-solution digestion. The pellet was resuspended in 100 mM triethyl ammonium bicarbonate (Sigma) and trypsin digestion was carried out by using sequencing grade trypsin (Promega, USA) by adding 1: 20 ratio of trypsin and protein. The sample was incubated at 37 ºC water bath for 16 h. Digestion was then stopped and peptide solution was dried and dissolved in 20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l water 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containing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0.1% formic acid. LC- MS/MS analyses of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ptide mixture was performed using Orbitrap fusion mass spectrometer (ThermoFisher Scientific, </w:t>
      </w:r>
      <w:r w:rsidR="00624E19">
        <w:rPr>
          <w:rFonts w:ascii="Times New Roman" w:hAnsi="Times New Roman" w:cs="Times New Roman"/>
          <w:sz w:val="24"/>
          <w:szCs w:val="24"/>
          <w:lang w:val="en-US"/>
        </w:rPr>
        <w:t xml:space="preserve">Waltham, MA,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USA).</w:t>
      </w:r>
    </w:p>
    <w:p w:rsidR="00BA48E4" w:rsidRPr="00655C3D" w:rsidRDefault="00322036" w:rsidP="00093D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biquitination assay</w:t>
      </w:r>
    </w:p>
    <w:p w:rsidR="00322036" w:rsidRPr="00655C3D" w:rsidRDefault="00322036" w:rsidP="00093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655C3D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ubiquitination assay, recombinant GST- β-catenin was used </w:t>
      </w:r>
      <w:r w:rsidR="009237AD" w:rsidRPr="00655C3D">
        <w:rPr>
          <w:rFonts w:ascii="Times New Roman" w:hAnsi="Times New Roman" w:cs="Times New Roman"/>
          <w:sz w:val="24"/>
          <w:szCs w:val="24"/>
          <w:lang w:val="en-US"/>
        </w:rPr>
        <w:t>incubated with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0.25 μM UBE1, 0.25 μM UBCH3, 0.25 μM UBCH5C, 0.1 μM ubiquitin aldehyde, 2.5 μg/μL ubiquitin (all from Boston Biochem) in a reaction buffer containing (25 mM Tris-HCl pH7.5, 1 mM KCl, 1 mM DTT 2.5 mM MgCl</w:t>
      </w:r>
      <w:r w:rsidRPr="00655C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2.5 mM ATP) in presence or absence of immunopurified SCF</w:t>
      </w:r>
      <w:r w:rsidRPr="00655C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FBXO16.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The ubiquitylation reaction was carried at 3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>0 °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C for 2</w:t>
      </w:r>
      <w:r w:rsidR="00655C3D"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h, and the assay mixture was resolved on SDS page followed by immunoblotting with anti GST antibody (Cell Signaling).</w:t>
      </w:r>
    </w:p>
    <w:p w:rsidR="00655C3D" w:rsidRPr="00655C3D" w:rsidRDefault="00655C3D" w:rsidP="00093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C3D" w:rsidRPr="00655C3D" w:rsidRDefault="00655C3D" w:rsidP="00093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3D80" w:rsidRDefault="00093D80" w:rsidP="00093D80">
      <w:pPr>
        <w:spacing w:line="480" w:lineRule="auto"/>
        <w:jc w:val="both"/>
        <w:rPr>
          <w:sz w:val="24"/>
          <w:szCs w:val="24"/>
          <w:lang w:val="en-US"/>
        </w:rPr>
      </w:pPr>
    </w:p>
    <w:p w:rsidR="00655C3D" w:rsidRPr="00655C3D" w:rsidRDefault="00655C3D" w:rsidP="00093D80">
      <w:pPr>
        <w:spacing w:line="480" w:lineRule="auto"/>
        <w:jc w:val="both"/>
        <w:rPr>
          <w:sz w:val="24"/>
          <w:szCs w:val="24"/>
          <w:lang w:val="en-US"/>
        </w:rPr>
      </w:pPr>
    </w:p>
    <w:sectPr w:rsidR="00655C3D" w:rsidRPr="00655C3D" w:rsidSect="00C672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9"/>
  <w:embedSystemFonts/>
  <w:activeWritingStyle w:appName="MSWord" w:lang="en-US" w:vendorID="64" w:dllVersion="4096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D80"/>
    <w:rsid w:val="00017ABC"/>
    <w:rsid w:val="00027B7D"/>
    <w:rsid w:val="000473AF"/>
    <w:rsid w:val="00085A0A"/>
    <w:rsid w:val="00091229"/>
    <w:rsid w:val="00093D80"/>
    <w:rsid w:val="000D1DB9"/>
    <w:rsid w:val="000F67DF"/>
    <w:rsid w:val="00100853"/>
    <w:rsid w:val="0010245A"/>
    <w:rsid w:val="0011714F"/>
    <w:rsid w:val="00147E9B"/>
    <w:rsid w:val="00193724"/>
    <w:rsid w:val="001C4C24"/>
    <w:rsid w:val="00201816"/>
    <w:rsid w:val="002543BF"/>
    <w:rsid w:val="00271F1B"/>
    <w:rsid w:val="002747F8"/>
    <w:rsid w:val="00281C88"/>
    <w:rsid w:val="00296C0F"/>
    <w:rsid w:val="002B404E"/>
    <w:rsid w:val="002C1ED3"/>
    <w:rsid w:val="0031475F"/>
    <w:rsid w:val="003149D7"/>
    <w:rsid w:val="00316CE4"/>
    <w:rsid w:val="00322036"/>
    <w:rsid w:val="00367FD6"/>
    <w:rsid w:val="004121C6"/>
    <w:rsid w:val="00476A4C"/>
    <w:rsid w:val="00481B3F"/>
    <w:rsid w:val="004A464C"/>
    <w:rsid w:val="005152A8"/>
    <w:rsid w:val="005B6FA5"/>
    <w:rsid w:val="005E01C8"/>
    <w:rsid w:val="00603E13"/>
    <w:rsid w:val="00624E19"/>
    <w:rsid w:val="0062554B"/>
    <w:rsid w:val="00642CE7"/>
    <w:rsid w:val="00655C3D"/>
    <w:rsid w:val="006610CD"/>
    <w:rsid w:val="00672566"/>
    <w:rsid w:val="006920F8"/>
    <w:rsid w:val="00693F1B"/>
    <w:rsid w:val="006D2125"/>
    <w:rsid w:val="006F24A0"/>
    <w:rsid w:val="00735433"/>
    <w:rsid w:val="007668AD"/>
    <w:rsid w:val="00770B61"/>
    <w:rsid w:val="0078522D"/>
    <w:rsid w:val="00881797"/>
    <w:rsid w:val="00891354"/>
    <w:rsid w:val="008C0216"/>
    <w:rsid w:val="008F1956"/>
    <w:rsid w:val="008F3331"/>
    <w:rsid w:val="008F7518"/>
    <w:rsid w:val="0092247E"/>
    <w:rsid w:val="009237AD"/>
    <w:rsid w:val="00997DA0"/>
    <w:rsid w:val="009A0BC3"/>
    <w:rsid w:val="009A4447"/>
    <w:rsid w:val="009C026F"/>
    <w:rsid w:val="009F48C7"/>
    <w:rsid w:val="009F659A"/>
    <w:rsid w:val="00A720D2"/>
    <w:rsid w:val="00A72C41"/>
    <w:rsid w:val="00A77356"/>
    <w:rsid w:val="00AB09B3"/>
    <w:rsid w:val="00AB530E"/>
    <w:rsid w:val="00AC1A44"/>
    <w:rsid w:val="00AC44DE"/>
    <w:rsid w:val="00AE777B"/>
    <w:rsid w:val="00B027CF"/>
    <w:rsid w:val="00B11DE8"/>
    <w:rsid w:val="00B713FE"/>
    <w:rsid w:val="00BA48E4"/>
    <w:rsid w:val="00BC7E39"/>
    <w:rsid w:val="00BD5F1A"/>
    <w:rsid w:val="00BE0313"/>
    <w:rsid w:val="00BE0681"/>
    <w:rsid w:val="00C16E74"/>
    <w:rsid w:val="00C328B6"/>
    <w:rsid w:val="00C420B4"/>
    <w:rsid w:val="00C47D82"/>
    <w:rsid w:val="00C50044"/>
    <w:rsid w:val="00C508A0"/>
    <w:rsid w:val="00C55933"/>
    <w:rsid w:val="00C67296"/>
    <w:rsid w:val="00C7494E"/>
    <w:rsid w:val="00C8796B"/>
    <w:rsid w:val="00D254B0"/>
    <w:rsid w:val="00DD5515"/>
    <w:rsid w:val="00DE6154"/>
    <w:rsid w:val="00E53650"/>
    <w:rsid w:val="00E64287"/>
    <w:rsid w:val="00E75B02"/>
    <w:rsid w:val="00EB1072"/>
    <w:rsid w:val="00EC29CA"/>
    <w:rsid w:val="00EC3402"/>
    <w:rsid w:val="00EC3734"/>
    <w:rsid w:val="00F5148B"/>
    <w:rsid w:val="00F73334"/>
    <w:rsid w:val="00F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hi-IN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D80"/>
    <w:pPr>
      <w:spacing w:after="200" w:line="276" w:lineRule="auto"/>
    </w:pPr>
    <w:rPr>
      <w:rFonts w:ascii="Calibri" w:hAnsi="Calibri" w:cs="Mang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F1956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rsid w:val="008F1956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rsid w:val="00047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hi-IN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D80"/>
    <w:pPr>
      <w:spacing w:after="200" w:line="276" w:lineRule="auto"/>
    </w:pPr>
    <w:rPr>
      <w:rFonts w:ascii="Calibri" w:hAnsi="Calibri" w:cs="Mang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F1956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rsid w:val="008F1956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rsid w:val="00047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nas</dc:creator>
  <cp:lastModifiedBy>Priya Janaki</cp:lastModifiedBy>
  <cp:revision>5</cp:revision>
  <dcterms:created xsi:type="dcterms:W3CDTF">2019-01-18T19:23:00Z</dcterms:created>
  <dcterms:modified xsi:type="dcterms:W3CDTF">2019-02-23T04:57:00Z</dcterms:modified>
</cp:coreProperties>
</file>